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EF2953" w14:textId="77777777" w:rsidR="000B35B8" w:rsidRDefault="000B35B8" w:rsidP="000B35B8">
      <w:pPr>
        <w:pStyle w:val="Heading1"/>
        <w:rPr>
          <w:lang w:val="en-US"/>
        </w:rPr>
      </w:pPr>
      <w:r>
        <w:rPr>
          <w:lang w:val="en-US"/>
        </w:rPr>
        <w:t>Supplementary material</w:t>
      </w:r>
    </w:p>
    <w:p w14:paraId="6CD4FF84" w14:textId="34DE3CFB" w:rsidR="000B35B8" w:rsidRDefault="000B35B8" w:rsidP="000B35B8">
      <w:pPr>
        <w:rPr>
          <w:lang w:val="en-US"/>
        </w:rPr>
      </w:pPr>
      <w:r w:rsidRPr="00192A3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="00947970">
        <w:rPr>
          <w:b/>
          <w:bCs/>
          <w:lang w:val="en-US"/>
        </w:rPr>
        <w:t>A</w:t>
      </w:r>
      <w:r w:rsidRPr="00192A33">
        <w:rPr>
          <w:b/>
          <w:bCs/>
          <w:lang w:val="en-US"/>
        </w:rPr>
        <w:t>.</w:t>
      </w:r>
      <w:r>
        <w:rPr>
          <w:lang w:val="en-US"/>
        </w:rPr>
        <w:t xml:space="preserve"> Accuracy and response time of the arithmetic in-scanner tasks.</w:t>
      </w:r>
    </w:p>
    <w:tbl>
      <w:tblPr>
        <w:tblW w:w="97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993"/>
        <w:gridCol w:w="850"/>
        <w:gridCol w:w="567"/>
        <w:gridCol w:w="284"/>
        <w:gridCol w:w="708"/>
        <w:gridCol w:w="1134"/>
        <w:gridCol w:w="190"/>
        <w:gridCol w:w="665"/>
        <w:gridCol w:w="669"/>
        <w:gridCol w:w="821"/>
      </w:tblGrid>
      <w:tr w:rsidR="000B35B8" w:rsidRPr="00D823BC" w14:paraId="36A4D1A5" w14:textId="77777777" w:rsidTr="00664BD9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65C3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B897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4F06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56EAC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Deaf signe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9FFC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8F25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Hearing non-signers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3704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4D3F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5DF3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1AFA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0B35B8" w:rsidRPr="00D823BC" w14:paraId="5C0A92A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8533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Measure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1E2B3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Typ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B988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Difficul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5B5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0F6A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C9D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3C4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932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d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386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C34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B5E0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3128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</w:t>
            </w:r>
          </w:p>
        </w:tc>
      </w:tr>
      <w:tr w:rsidR="000B35B8" w:rsidRPr="00D823BC" w14:paraId="50BDD28E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8ADB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Accura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BA24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Multipli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D4F6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sim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D20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8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6A7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9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D32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D97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0F8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6.6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E78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F8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2.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E94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011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31</w:t>
            </w:r>
          </w:p>
        </w:tc>
      </w:tr>
      <w:tr w:rsidR="000B35B8" w:rsidRPr="00D823BC" w14:paraId="184B1FD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6D73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A2C7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8980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diffic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F23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7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94B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634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C3F3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8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2D7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0.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5FE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54A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2.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F4D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A19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34</w:t>
            </w:r>
          </w:p>
        </w:tc>
      </w:tr>
      <w:tr w:rsidR="000B35B8" w:rsidRPr="00D823BC" w14:paraId="2D94C2F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40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2706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Subtra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0EC2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sim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12C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8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12A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5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2B9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3B8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9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B2C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6.3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B5E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C2B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.9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F63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C4A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</w:tr>
      <w:tr w:rsidR="000B35B8" w:rsidRPr="00D823BC" w14:paraId="0B243FA3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1D9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97E7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5588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diffic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095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7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0F2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00E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0DB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7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B62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0.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82E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37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.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B6F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1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7AF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</w:tr>
      <w:tr w:rsidR="000B35B8" w:rsidRPr="00D823BC" w14:paraId="5003EFF2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102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9980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Basel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C9B2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97C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8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1053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5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283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1E5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128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4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B42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711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.9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7F2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49A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</w:tr>
      <w:tr w:rsidR="000B35B8" w:rsidRPr="00D823BC" w14:paraId="49798D6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E8D0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Response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3B7E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Multipli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38FF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sim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81E1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562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DF9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CAB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E26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21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DF3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D08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2.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625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B69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33</w:t>
            </w:r>
          </w:p>
        </w:tc>
      </w:tr>
      <w:tr w:rsidR="000B35B8" w:rsidRPr="00D823BC" w14:paraId="7CBF8D6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CFF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C989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7D50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diffic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392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9E3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0A1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C0D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B41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7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3C4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67E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3.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E94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130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38</w:t>
            </w:r>
          </w:p>
        </w:tc>
      </w:tr>
      <w:tr w:rsidR="000B35B8" w:rsidRPr="00D823BC" w14:paraId="72F2BE60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EC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4EAA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Subtra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A613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sim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A5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3A2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5A0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C94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0B0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9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A0E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8E9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2.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552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720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31</w:t>
            </w:r>
          </w:p>
        </w:tc>
      </w:tr>
      <w:tr w:rsidR="000B35B8" w:rsidRPr="00D823BC" w14:paraId="4B689F41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537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1B42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0F1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diffic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187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2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29F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7ED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A1B3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2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0E3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5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4B0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B09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2.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C1F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C9A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</w:tr>
      <w:tr w:rsidR="000B35B8" w:rsidRPr="00D823BC" w14:paraId="6E10CC2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5D4E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220E5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Baseli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4EDCC" w14:textId="77777777" w:rsidR="000B35B8" w:rsidRPr="00D823BC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3879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1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CB6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3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D0D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4A37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0FF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66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5A3B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5B97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13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8968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89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33E11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2</w:t>
            </w:r>
          </w:p>
        </w:tc>
      </w:tr>
    </w:tbl>
    <w:p w14:paraId="15757E17" w14:textId="77777777" w:rsidR="000B35B8" w:rsidRDefault="000B35B8" w:rsidP="000B35B8">
      <w:pPr>
        <w:rPr>
          <w:lang w:val="en-US"/>
        </w:rPr>
      </w:pPr>
    </w:p>
    <w:p w14:paraId="0FDB36B7" w14:textId="77777777" w:rsidR="00327601" w:rsidRDefault="0032760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BD55F95" w14:textId="4299A584" w:rsidR="00214AA0" w:rsidRDefault="00947970" w:rsidP="000B35B8">
      <w:pPr>
        <w:rPr>
          <w:lang w:val="en-US"/>
        </w:rPr>
      </w:pPr>
      <w:r w:rsidRPr="00192A33">
        <w:rPr>
          <w:b/>
          <w:bCs/>
          <w:lang w:val="en-US"/>
        </w:rPr>
        <w:t xml:space="preserve">Table </w:t>
      </w:r>
      <w:del w:id="0" w:author="Sakkaravarthy M." w:date="2022-10-13T07:50:00Z">
        <w:r w:rsidDel="002A5D81">
          <w:rPr>
            <w:b/>
            <w:bCs/>
            <w:lang w:val="en-US"/>
          </w:rPr>
          <w:delText>S1A</w:delText>
        </w:r>
      </w:del>
      <w:ins w:id="1" w:author="Sakkaravarthy M." w:date="2022-10-13T07:50:00Z">
        <w:r w:rsidR="002A5D81">
          <w:rPr>
            <w:b/>
            <w:bCs/>
            <w:lang w:val="en-US"/>
          </w:rPr>
          <w:t>S1</w:t>
        </w:r>
        <w:r w:rsidR="002A5D81">
          <w:rPr>
            <w:b/>
            <w:bCs/>
            <w:lang w:val="en-US"/>
          </w:rPr>
          <w:t>B</w:t>
        </w:r>
      </w:ins>
      <w:r w:rsidRPr="00192A33">
        <w:rPr>
          <w:b/>
          <w:bCs/>
          <w:lang w:val="en-US"/>
        </w:rPr>
        <w:t>.</w:t>
      </w:r>
      <w:r>
        <w:rPr>
          <w:lang w:val="en-US"/>
        </w:rPr>
        <w:t xml:space="preserve"> Main</w:t>
      </w:r>
      <w:r w:rsidR="00214AA0">
        <w:rPr>
          <w:lang w:val="en-US"/>
        </w:rPr>
        <w:t xml:space="preserve"> e</w:t>
      </w:r>
      <w:bookmarkStart w:id="2" w:name="_GoBack"/>
      <w:bookmarkEnd w:id="2"/>
      <w:r w:rsidR="00214AA0">
        <w:rPr>
          <w:lang w:val="en-US"/>
        </w:rPr>
        <w:t>ffects, interaction effects and simple main effects of the significant interaction effect (Equation type x difficulty).</w:t>
      </w: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531"/>
        <w:gridCol w:w="960"/>
        <w:gridCol w:w="960"/>
        <w:gridCol w:w="960"/>
        <w:gridCol w:w="960"/>
        <w:gridCol w:w="960"/>
        <w:gridCol w:w="960"/>
      </w:tblGrid>
      <w:tr w:rsidR="00327601" w:rsidRPr="00327601" w14:paraId="28A30E12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0975" w14:textId="77777777" w:rsidR="00327601" w:rsidRPr="00525E3F" w:rsidRDefault="00327601" w:rsidP="00327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A09A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Accur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F848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AECF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Response time</w:t>
            </w:r>
          </w:p>
        </w:tc>
      </w:tr>
      <w:tr w:rsidR="00327601" w:rsidRPr="00327601" w14:paraId="04B88541" w14:textId="77777777" w:rsidTr="00525E3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9E56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9FBE4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151F1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C1449F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  <w:r w:rsidRPr="00327601">
              <w:rPr>
                <w:rFonts w:ascii="Symbol" w:eastAsia="Times New Roman" w:hAnsi="Symbol" w:cs="Calibri"/>
                <w:i/>
                <w:iCs/>
                <w:color w:val="000000"/>
                <w:lang w:eastAsia="sv-SE"/>
              </w:rPr>
              <w:t></w:t>
            </w:r>
            <w:r w:rsidRPr="0032760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258D5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6D1C0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97B94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6CBE2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  <w:r w:rsidRPr="00327601">
              <w:rPr>
                <w:rFonts w:ascii="Symbol" w:eastAsia="Times New Roman" w:hAnsi="Symbol" w:cs="Calibri"/>
                <w:i/>
                <w:iCs/>
                <w:color w:val="000000"/>
                <w:lang w:eastAsia="sv-SE"/>
              </w:rPr>
              <w:t></w:t>
            </w:r>
            <w:r w:rsidRPr="0032760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sv-SE"/>
              </w:rPr>
              <w:t>2</w:t>
            </w:r>
          </w:p>
        </w:tc>
      </w:tr>
      <w:tr w:rsidR="00327601" w:rsidRPr="00327601" w14:paraId="064E5211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D486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Main effects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E36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AD09" w14:textId="77777777" w:rsidR="00327601" w:rsidRPr="00327601" w:rsidRDefault="00327601" w:rsidP="00327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1002" w14:textId="77777777" w:rsidR="00327601" w:rsidRPr="00327601" w:rsidRDefault="00327601" w:rsidP="00327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D91E" w14:textId="77777777" w:rsidR="00327601" w:rsidRPr="00327601" w:rsidRDefault="00327601" w:rsidP="00327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3D2D" w14:textId="77777777" w:rsidR="00327601" w:rsidRPr="00327601" w:rsidRDefault="00327601" w:rsidP="00327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A2B1" w14:textId="77777777" w:rsidR="00327601" w:rsidRPr="00327601" w:rsidRDefault="00327601" w:rsidP="00327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34BF" w14:textId="77777777" w:rsidR="00327601" w:rsidRPr="00327601" w:rsidRDefault="00327601" w:rsidP="00327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7601" w:rsidRPr="00327601" w14:paraId="41CF2708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F04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EFB5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7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AF85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6712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EAA4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6BE4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139F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619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159</w:t>
            </w:r>
          </w:p>
        </w:tc>
      </w:tr>
      <w:tr w:rsidR="00327601" w:rsidRPr="00327601" w14:paraId="1C956047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19A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Equation type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B6AA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69CE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9B4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AE60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6680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1D3B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4D62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349</w:t>
            </w:r>
          </w:p>
        </w:tc>
      </w:tr>
      <w:tr w:rsidR="00327601" w:rsidRPr="00327601" w14:paraId="2BB3A1E8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35B2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Difficulty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C674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3359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A3B0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8649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4F01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7A7B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BC76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860</w:t>
            </w:r>
          </w:p>
        </w:tc>
      </w:tr>
      <w:tr w:rsidR="00327601" w:rsidRPr="00327601" w14:paraId="4BA01ECD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0D1C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Interaction effects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BE1F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1A9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654B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9A01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F533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8163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A753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7601" w:rsidRPr="00327601" w14:paraId="71F49EAE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7DDB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Group x Equation type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1D29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AF99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443F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D930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D809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A3B1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FA5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018</w:t>
            </w:r>
          </w:p>
        </w:tc>
      </w:tr>
      <w:tr w:rsidR="00327601" w:rsidRPr="00327601" w14:paraId="65165CE9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6F13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Group x Difficulty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FB1A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EE10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9895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4B86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FA6B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B130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1DE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</w:tr>
      <w:tr w:rsidR="00327601" w:rsidRPr="00327601" w14:paraId="5ACD459D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39A0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Equation type x Difficulty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86F2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7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A0E5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46C3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AF4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CA62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1732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D446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468</w:t>
            </w:r>
          </w:p>
        </w:tc>
      </w:tr>
      <w:tr w:rsidR="00327601" w:rsidRPr="00327601" w14:paraId="342A07FA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7D1E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val="en-US" w:eastAsia="sv-SE"/>
              </w:rPr>
              <w:t>Group x Equation type x Difficulty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9CA6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6159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7363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97ED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1558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BE4B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F73F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005</w:t>
            </w:r>
          </w:p>
        </w:tc>
      </w:tr>
      <w:tr w:rsidR="00327601" w:rsidRPr="00525E3F" w14:paraId="0F6FC7A8" w14:textId="77777777" w:rsidTr="00327601">
        <w:trPr>
          <w:trHeight w:val="290"/>
        </w:trPr>
        <w:tc>
          <w:tcPr>
            <w:tcW w:w="5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E5D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sv-SE"/>
              </w:rPr>
            </w:pPr>
            <w:r w:rsidRPr="0032760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sv-SE"/>
              </w:rPr>
              <w:t>Simple main effects; Equation type x Difficul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C6A2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0E52" w14:textId="77777777" w:rsidR="00327601" w:rsidRPr="00327601" w:rsidRDefault="00327601" w:rsidP="00327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0E9E" w14:textId="77777777" w:rsidR="00327601" w:rsidRPr="00327601" w:rsidRDefault="00327601" w:rsidP="00327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B166" w14:textId="77777777" w:rsidR="00327601" w:rsidRPr="00327601" w:rsidRDefault="00327601" w:rsidP="00327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530D" w14:textId="77777777" w:rsidR="00327601" w:rsidRPr="00327601" w:rsidRDefault="00327601" w:rsidP="00327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327601" w:rsidRPr="00327601" w14:paraId="4E73B366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38C5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Multiplication: simple &gt; difficult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B502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E698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1907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0A25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F6CC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348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C75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773</w:t>
            </w:r>
          </w:p>
        </w:tc>
      </w:tr>
      <w:tr w:rsidR="00327601" w:rsidRPr="00327601" w14:paraId="26A2573D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34D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Subtraction: simple &gt; difficult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133F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1C4B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633B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9D2F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EA3E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2205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6F5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831</w:t>
            </w:r>
          </w:p>
        </w:tc>
      </w:tr>
      <w:tr w:rsidR="00327601" w:rsidRPr="00327601" w14:paraId="1ACE348B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77A8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Simple: subtraction &gt; multiplication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4039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9C87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CE5E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D891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2C82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5E8D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3391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004</w:t>
            </w:r>
          </w:p>
        </w:tc>
      </w:tr>
      <w:tr w:rsidR="00327601" w:rsidRPr="00327601" w14:paraId="1E9DAB13" w14:textId="77777777" w:rsidTr="00525E3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7D6D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Difficult: multiplication &gt; subtraction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C300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6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F88FB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BE95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A12DA" w14:textId="77777777" w:rsidR="00327601" w:rsidRPr="00327601" w:rsidRDefault="00327601" w:rsidP="00327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FBED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7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9EEC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F85D2" w14:textId="77777777" w:rsidR="00327601" w:rsidRPr="00327601" w:rsidRDefault="00327601" w:rsidP="00327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27601">
              <w:rPr>
                <w:rFonts w:ascii="Calibri" w:eastAsia="Times New Roman" w:hAnsi="Calibri" w:cs="Calibri"/>
                <w:color w:val="000000"/>
                <w:lang w:eastAsia="sv-SE"/>
              </w:rPr>
              <w:t>.583</w:t>
            </w:r>
          </w:p>
        </w:tc>
      </w:tr>
    </w:tbl>
    <w:p w14:paraId="5773048E" w14:textId="373C354B" w:rsidR="000B35B8" w:rsidRDefault="000B35B8" w:rsidP="000B35B8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7282B15F" w14:textId="77777777" w:rsidR="000B35B8" w:rsidRPr="00BA7AC7" w:rsidRDefault="000B35B8" w:rsidP="000B35B8">
      <w:pPr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Table S2. </w:t>
      </w:r>
      <w:r>
        <w:rPr>
          <w:color w:val="000000" w:themeColor="text1"/>
          <w:lang w:val="en-US"/>
        </w:rPr>
        <w:t xml:space="preserve">Main and interaction effects from the ROI analyses. </w:t>
      </w:r>
    </w:p>
    <w:tbl>
      <w:tblPr>
        <w:tblW w:w="15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708"/>
        <w:gridCol w:w="567"/>
        <w:gridCol w:w="190"/>
        <w:gridCol w:w="661"/>
        <w:gridCol w:w="644"/>
        <w:gridCol w:w="490"/>
        <w:gridCol w:w="142"/>
        <w:gridCol w:w="141"/>
        <w:gridCol w:w="142"/>
        <w:gridCol w:w="532"/>
        <w:gridCol w:w="744"/>
        <w:gridCol w:w="567"/>
        <w:gridCol w:w="142"/>
        <w:gridCol w:w="190"/>
        <w:gridCol w:w="93"/>
        <w:gridCol w:w="439"/>
        <w:gridCol w:w="695"/>
        <w:gridCol w:w="567"/>
        <w:gridCol w:w="142"/>
        <w:gridCol w:w="190"/>
        <w:gridCol w:w="93"/>
        <w:gridCol w:w="709"/>
        <w:gridCol w:w="644"/>
        <w:gridCol w:w="632"/>
        <w:gridCol w:w="142"/>
        <w:gridCol w:w="190"/>
        <w:gridCol w:w="532"/>
        <w:gridCol w:w="644"/>
        <w:gridCol w:w="531"/>
      </w:tblGrid>
      <w:tr w:rsidR="000B35B8" w:rsidRPr="00D823BC" w14:paraId="69A62E1B" w14:textId="77777777" w:rsidTr="00664BD9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7809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A1BF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lIFG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0A3C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F5E5C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lAGp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E2F7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6D4A8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lAGa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E9FA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4F77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lAG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22F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820F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rHIPS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94D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6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ED6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bhippocampus</w:t>
            </w:r>
          </w:p>
        </w:tc>
      </w:tr>
      <w:tr w:rsidR="000B35B8" w:rsidRPr="00D823BC" w14:paraId="70A4986F" w14:textId="77777777" w:rsidTr="00664BD9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43A9A9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D088CA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1CA9C5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A98BC2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  <w:r w:rsidRPr="00BA7AC7">
              <w:rPr>
                <w:rFonts w:ascii="Symbol" w:eastAsia="Times New Roman" w:hAnsi="Symbol" w:cs="Calibri"/>
                <w:i/>
                <w:iCs/>
                <w:color w:val="000000"/>
                <w:lang w:eastAsia="sv-SE"/>
              </w:rPr>
              <w:t></w:t>
            </w:r>
            <w:r w:rsidRPr="00BA7AC7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637D3A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7E394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25F8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C6E7A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  <w:r w:rsidRPr="00D823BC">
              <w:rPr>
                <w:rFonts w:ascii="Symbol" w:eastAsia="Times New Roman" w:hAnsi="Symbol" w:cs="Calibri"/>
                <w:i/>
                <w:iCs/>
                <w:color w:val="000000"/>
                <w:lang w:eastAsia="sv-SE"/>
              </w:rPr>
              <w:t></w:t>
            </w: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B1BB0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0A85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275000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4D88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  <w:r w:rsidRPr="00D823BC">
              <w:rPr>
                <w:rFonts w:ascii="Symbol" w:eastAsia="Times New Roman" w:hAnsi="Symbol" w:cs="Calibri"/>
                <w:i/>
                <w:iCs/>
                <w:color w:val="000000"/>
                <w:lang w:eastAsia="sv-SE"/>
              </w:rPr>
              <w:t></w:t>
            </w: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63ACA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35503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145E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3ABB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  <w:r w:rsidRPr="00D823BC">
              <w:rPr>
                <w:rFonts w:ascii="Symbol" w:eastAsia="Times New Roman" w:hAnsi="Symbol" w:cs="Calibri"/>
                <w:i/>
                <w:iCs/>
                <w:color w:val="000000"/>
                <w:lang w:eastAsia="sv-SE"/>
              </w:rPr>
              <w:t></w:t>
            </w: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80AFE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E911E0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5F99D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E84C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  <w:r w:rsidRPr="00D823BC">
              <w:rPr>
                <w:rFonts w:ascii="Symbol" w:eastAsia="Times New Roman" w:hAnsi="Symbol" w:cs="Calibri"/>
                <w:i/>
                <w:iCs/>
                <w:color w:val="000000"/>
                <w:lang w:eastAsia="sv-SE"/>
              </w:rPr>
              <w:t></w:t>
            </w: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9C4A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DA113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3169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167C1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  <w:r w:rsidRPr="00D823BC">
              <w:rPr>
                <w:rFonts w:ascii="Symbol" w:eastAsia="Times New Roman" w:hAnsi="Symbol" w:cs="Calibri"/>
                <w:i/>
                <w:iCs/>
                <w:color w:val="000000"/>
                <w:lang w:eastAsia="sv-SE"/>
              </w:rPr>
              <w:t></w:t>
            </w:r>
            <w:r w:rsidRPr="00D823BC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sv-SE"/>
              </w:rPr>
              <w:t>2</w:t>
            </w:r>
          </w:p>
        </w:tc>
      </w:tr>
      <w:tr w:rsidR="000B35B8" w:rsidRPr="00D823BC" w14:paraId="2EA51781" w14:textId="77777777" w:rsidTr="00664BD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8DF18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Main effe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96D4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0747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F47A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C34F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A97A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B038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3AC5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7D04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068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7C94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420F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22E0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B4BB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3D1B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001C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2112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C6C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6D82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D8A3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8D5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B87E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8FF1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E60C" w14:textId="77777777" w:rsidR="000B35B8" w:rsidRPr="00D823BC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0B35B8" w:rsidRPr="00D823BC" w14:paraId="5EB4B76E" w14:textId="77777777" w:rsidTr="00664BD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36BBC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C3CA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6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1AF0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3B03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A30D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1612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3.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7D31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82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3AD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034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93C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3DF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3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44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B8D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905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2.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D55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1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109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749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380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D58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51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E26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2F4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EC7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89F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76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D40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</w:tr>
      <w:tr w:rsidR="000B35B8" w:rsidRPr="00D823BC" w14:paraId="38F55EE0" w14:textId="77777777" w:rsidTr="00664BD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DDB4A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Equation 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880B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BF85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8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3FE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08B8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65B2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12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11E3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2276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B90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D35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32C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7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E06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764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729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4.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E60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1001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F8A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66B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5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C6C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D9D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545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66C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4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341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49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367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1</w:t>
            </w:r>
          </w:p>
        </w:tc>
      </w:tr>
      <w:tr w:rsidR="000B35B8" w:rsidRPr="00D823BC" w14:paraId="65F7366C" w14:textId="77777777" w:rsidTr="00664BD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57857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Difficul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6796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2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D85B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065B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AF18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03FC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2.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B356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134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CD7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4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7B23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6B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52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ACD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3C2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81E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5DA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2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78C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8C2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BB8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ABF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7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FE7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419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612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9473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.9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D3D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1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FE0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3</w:t>
            </w:r>
          </w:p>
        </w:tc>
      </w:tr>
      <w:tr w:rsidR="000B35B8" w:rsidRPr="00D823BC" w14:paraId="619EC95C" w14:textId="77777777" w:rsidTr="00664BD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FABF1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Interaction effe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2D2C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4A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B42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93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928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932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6F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383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1BD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740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2EB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448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AAC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F1D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3CA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4B5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B6B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12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5801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91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330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C88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36C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0B35B8" w:rsidRPr="00D823BC" w14:paraId="7C0A800F" w14:textId="77777777" w:rsidTr="00664BD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FB06E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Equation type x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35EA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368F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5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0302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55B2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4BC7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2.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0164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92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029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1E1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6F7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D00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7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3AB3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C71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935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.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EEC3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25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D7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49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CC7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E3F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812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E5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001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B1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2.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50C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1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CE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4</w:t>
            </w:r>
          </w:p>
        </w:tc>
      </w:tr>
      <w:tr w:rsidR="000B35B8" w:rsidRPr="00D823BC" w14:paraId="1B80DD95" w14:textId="77777777" w:rsidTr="00664BD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FC499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Difficulty x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F2E1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1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7EA7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8922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CD99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1DCE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1.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3CA8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193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C430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200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AE6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2A3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3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4B6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B7C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B1C1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.8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E5C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1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9A4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266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501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86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97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850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8503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96A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B1A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4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235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1</w:t>
            </w:r>
          </w:p>
        </w:tc>
      </w:tr>
      <w:tr w:rsidR="000B35B8" w:rsidRPr="00D823BC" w14:paraId="68AC1574" w14:textId="77777777" w:rsidTr="00664BD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16536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Equation type x Difficul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986A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0582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0E64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D4B8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47C6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13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41DB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0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0F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186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3EF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8D7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9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816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BD63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5EC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4.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9E2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740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B79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D22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FCA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37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CF76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97F7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BE1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4124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83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DD6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</w:tr>
      <w:tr w:rsidR="000B35B8" w:rsidRPr="00D823BC" w14:paraId="52EFDB00" w14:textId="77777777" w:rsidTr="00664BD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FD33" w14:textId="77777777" w:rsidR="000B35B8" w:rsidRPr="00BA7AC7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val="en-US" w:eastAsia="sv-SE"/>
              </w:rPr>
              <w:t>Equation type x Difficulty x Grou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1633E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939EF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8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05BB2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A7549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23F25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D4F2C" w14:textId="77777777" w:rsidR="000B35B8" w:rsidRPr="00BA7AC7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A7AC7">
              <w:rPr>
                <w:rFonts w:ascii="Calibri" w:eastAsia="Times New Roman" w:hAnsi="Calibri" w:cs="Calibri"/>
                <w:color w:val="000000"/>
                <w:lang w:eastAsia="sv-SE"/>
              </w:rPr>
              <w:t>0.643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337E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58380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2777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E631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9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BD559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4A46D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4D56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C526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7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1D572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62758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025E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1.7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AB49C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186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F863B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D832A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DB44E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5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AEA35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46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7ACDF" w14:textId="77777777" w:rsidR="000B35B8" w:rsidRPr="00D823BC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823BC">
              <w:rPr>
                <w:rFonts w:ascii="Calibri" w:eastAsia="Times New Roman" w:hAnsi="Calibri" w:cs="Calibri"/>
                <w:color w:val="000000"/>
                <w:lang w:eastAsia="sv-SE"/>
              </w:rPr>
              <w:t>0.01</w:t>
            </w:r>
          </w:p>
        </w:tc>
      </w:tr>
    </w:tbl>
    <w:p w14:paraId="56B16FBB" w14:textId="77777777" w:rsidR="000B35B8" w:rsidRDefault="000B35B8" w:rsidP="000B35B8">
      <w:pPr>
        <w:rPr>
          <w:b/>
          <w:bCs/>
          <w:color w:val="000000" w:themeColor="text1"/>
          <w:lang w:val="en-US"/>
        </w:rPr>
      </w:pPr>
    </w:p>
    <w:p w14:paraId="701845E0" w14:textId="77777777" w:rsidR="000B35B8" w:rsidRDefault="000B35B8" w:rsidP="000B35B8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6E3DA69F" w14:textId="77777777" w:rsidR="000B35B8" w:rsidRDefault="000B35B8" w:rsidP="000B35B8">
      <w:pPr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Table S3. </w:t>
      </w:r>
      <w:r>
        <w:rPr>
          <w:color w:val="000000" w:themeColor="text1"/>
          <w:lang w:val="en-US"/>
        </w:rPr>
        <w:t xml:space="preserve">Resting-state functional connectivity results for all targets. Only connections with FDR-corrected </w:t>
      </w:r>
      <w:r w:rsidRPr="003358CB">
        <w:rPr>
          <w:i/>
          <w:iCs/>
          <w:color w:val="000000" w:themeColor="text1"/>
          <w:lang w:val="en-US"/>
        </w:rPr>
        <w:t>p</w:t>
      </w:r>
      <w:r>
        <w:rPr>
          <w:color w:val="000000" w:themeColor="text1"/>
          <w:lang w:val="en-US"/>
        </w:rPr>
        <w:t xml:space="preserve"> &lt; .001 are shown.</w:t>
      </w:r>
    </w:p>
    <w:tbl>
      <w:tblPr>
        <w:tblW w:w="137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693"/>
        <w:gridCol w:w="992"/>
        <w:gridCol w:w="851"/>
        <w:gridCol w:w="739"/>
        <w:gridCol w:w="640"/>
        <w:gridCol w:w="404"/>
        <w:gridCol w:w="2753"/>
        <w:gridCol w:w="992"/>
        <w:gridCol w:w="948"/>
        <w:gridCol w:w="642"/>
        <w:gridCol w:w="640"/>
      </w:tblGrid>
      <w:tr w:rsidR="000B35B8" w:rsidRPr="00AC27B6" w14:paraId="6A2AF9A5" w14:textId="77777777" w:rsidTr="00664BD9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128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9AD1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Deaf sign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33D3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FBD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76C8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CB5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3AC7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Hearing non-signer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BC9A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44B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0B35B8" w:rsidRPr="00AC27B6" w14:paraId="6F53D2AB" w14:textId="77777777" w:rsidTr="00664BD9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8179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Seed-RO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ED8B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Targ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D004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onn sour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FAF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et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82850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6B5A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  <w:r w:rsidRPr="00AC27B6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sv-SE"/>
              </w:rPr>
              <w:t>fdr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3025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E5CA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Targ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5A60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onn sourc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FEE5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et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7E4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08C5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  <w:r w:rsidRPr="00AC27B6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sv-SE"/>
              </w:rPr>
              <w:t>fdr</w:t>
            </w:r>
          </w:p>
        </w:tc>
      </w:tr>
      <w:tr w:rsidR="000B35B8" w:rsidRPr="00AC27B6" w14:paraId="302B4C19" w14:textId="77777777" w:rsidTr="00664BD9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C5E2C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inferior front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F10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IFG (pars operc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C7E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B6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.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137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37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714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C7C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F7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IFG (pars operc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EB4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AB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.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D3E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1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9F6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AEE4106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3237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518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IFG (pars triang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F5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A4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9726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24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5E4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0F4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F5A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IFG (pars triang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05F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312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013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27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FA8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70A8A9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42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48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Language I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31F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CC2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F48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7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982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86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32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Language I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C40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08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C8BD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9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315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56498A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38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5D9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oParietal L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876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606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0AC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5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D5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B6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9C3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al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E74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C3C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FD0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4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4E9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7D6C01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152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D0D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cingulo-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8C4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B1D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6F1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4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65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15C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06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Mid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BC7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CF3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1F0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BDB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91F0AD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FF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672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Mid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0987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AC2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14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4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25F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8F9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F2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alience A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AC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3F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C25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B9A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7D5185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C04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AD7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BA5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B56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39B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3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0B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6DC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3D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oParietal L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C13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3EB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9C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1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89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008B23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49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4A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91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8AD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2E1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66B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9C4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496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C6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38B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171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1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0E4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7272427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4AC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D47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lanum tempor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807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428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3B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52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E05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8A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Visual 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7CB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078C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A9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4F9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4D0C722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A1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EB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Language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E17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B74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ABE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1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FB3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F39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4DB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i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09A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215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7EE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D59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27B2B6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4AA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BB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alience A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39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1A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69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1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B0E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D50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529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Language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52C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9A0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AA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893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AE0506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68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7AA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BB8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EA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B8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1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CA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8EB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333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IFG (pars operc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717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E46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046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0F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09AA4D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DF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1C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C97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20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CD9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1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193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E48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88D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20F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B291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824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50E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BD0A340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3C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DBC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Heschl's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011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9D4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834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26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52D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062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Language I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21F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40C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C81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47F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813F50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A3E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534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al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E58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B0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819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73F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C89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C26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11E8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AF2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648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32D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C694FEE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85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2D5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arietal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B60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E6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6E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2D2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46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5C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A50C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AE8E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6EF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92A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CC3346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39B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528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re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0DD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7E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5B5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104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C03B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174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3D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9C7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309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E2A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B4B81B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F4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A7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D05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C1A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80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BCCD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1BA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0E2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Language I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5CB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7F9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BD2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D10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794DDE8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F53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01F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SensoriMotor 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6F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4FA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7E7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70F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094F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A09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re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D18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91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34B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65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FD24587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D3B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E36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al p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C59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1B29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FD7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80FE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0D9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363E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eft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O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0BF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8A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8B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55C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E45BB87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44C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6B7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alience 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904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9C8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C63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AC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9AF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535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1FC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61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532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F96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B6ECEF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1A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2605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lanum pol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969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A55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6C7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B1E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642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98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i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E99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AF6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094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33E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BC17ED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62C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4B5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68E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478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93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A766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1AA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03C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Visual 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969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227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9681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A53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5EA69A1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86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BD5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IFG (pars operc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9AC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F07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61E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5656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311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A8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8CA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035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FE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6BB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E86921A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F0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3C2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IFG (pars triang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3A4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59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094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0A5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76C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D1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cingulo-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6A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7F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3A7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FDE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8C97030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E8D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F0C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Language I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A02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17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30A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F1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017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77E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46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89A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5BB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03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8E4C87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B40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910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alience R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E33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F85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29D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1FD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E33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ED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SensoriMotor 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161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74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0C6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989B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37509E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0DE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E3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793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6DB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5EB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67C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A1E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0C4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alience 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F97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5707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6E3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AD1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3E1357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A6FE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1A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DefaultMode M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FBC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903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FA5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6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11E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C8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9A7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OFus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710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744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E9D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7E3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82527D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BB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B4D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2E0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12D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9AB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409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A55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AF1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uta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456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22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E7F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FC2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089F65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5CAA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46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Hippocamp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2459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B7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788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388B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0F0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BF8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DorsalAttention I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5E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B5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C9B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CF7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9A6728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BE16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69E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eft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O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DD0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BB1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5D1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04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E7B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0F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03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A7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F21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460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35238F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4B1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75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allid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C2E6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FE8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53B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944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71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038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Heschl's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17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D84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E9A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54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AAA824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FC2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16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8E4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65C2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967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F3EE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A05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74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7A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024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6F0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53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59881C0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679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9DA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91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C9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E9D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CDE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F21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D1D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allid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413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230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0F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C4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DFF83E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945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B5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F9C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7F2D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76F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0A2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EAF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97B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DefaultMode M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11B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33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36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4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C80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58B8622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A9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C92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uta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B7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330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26E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5A1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F21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A49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0F5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4D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D56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1A1D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4A9054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A0F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082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A34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C69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376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DB6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FE9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31A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D53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A15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FB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3AA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532CC0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BFC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E7BB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DorsalAttention I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337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37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DFE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CBD0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FD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9D60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4EF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772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B53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F1E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0B35B8" w:rsidRPr="00AC27B6" w14:paraId="3A6211C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9D0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11A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ost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76D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901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B43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8C3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17CA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764D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353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820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50A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1219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0B35B8" w:rsidRPr="00AC27B6" w14:paraId="6C492DDF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693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665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FrontoParietal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8E5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7F2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0C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869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45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36E5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C300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B80A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2F6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1042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0B35B8" w:rsidRPr="00AC27B6" w14:paraId="20DB891E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BED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4D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eft FrontoParietal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4E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E41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1DF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D9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B9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00B5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024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DAF6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F184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31A0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0B35B8" w:rsidRPr="00AC27B6" w14:paraId="5003FDC3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0B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8D2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i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AE2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3666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AC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FD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D9B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7C5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D1E0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5951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53CC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9FC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0B35B8" w:rsidRPr="00AC27B6" w14:paraId="4ED5481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0AA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FA0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Visual 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589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BE8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0B8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027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FB0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7073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BB4A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D1F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E7B5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E85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0B35B8" w:rsidRPr="00AC27B6" w14:paraId="4DB3791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11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563B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alience A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FC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6BB3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59E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227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461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159B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BAE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2495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4EE4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5881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0B35B8" w:rsidRPr="00AC27B6" w14:paraId="64FC477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DF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FA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mygd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258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4F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BF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4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27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64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78F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AB27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E744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0705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350B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0B35B8" w:rsidRPr="00AC27B6" w14:paraId="74290ECE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331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F6E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ccumb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F30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329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0577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4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77A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D15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A820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B049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BB14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BDE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F324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0B35B8" w:rsidRPr="00AC27B6" w14:paraId="4690F1A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F17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589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358D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351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101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46E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F2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55F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96C2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6F9D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BBF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0412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0B35B8" w:rsidRPr="00AC27B6" w14:paraId="0ACAFD00" w14:textId="77777777" w:rsidTr="00664BD9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9458A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nterior angular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9101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7ED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0B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2D79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4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658A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0ED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C72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67A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292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4D5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34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588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73B6259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A7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D37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A10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66F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721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3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C99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6C63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41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eft FrontoParietal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7A3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643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FEC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28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0B5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A3461B8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8C45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95B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right FrontoParietal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81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1EA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71D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3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0D1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DA7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F0C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Language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BFF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06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F6A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21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4C0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8845030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73A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ED7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Language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BF1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61D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AE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00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E4B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CE4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right FrontoParietal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16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4EA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563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9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8D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5D85A6E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2D4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256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A8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6CA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0D3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134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874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70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438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B807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516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8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D5C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B53BB22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F77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715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D9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3E6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C1A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1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C04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997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3C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44A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93A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A4C3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7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2FC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5C6EE4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CD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67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67A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C50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FA2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BA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6E0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D25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3E9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827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1E5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4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CED4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604CFE7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99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FBB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al p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C52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18D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1E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C2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B87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62CA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316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065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4F1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0FE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CB0063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AE5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9FF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oParietal L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B3F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2B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26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0E1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5C9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79B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CE9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A61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7AE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DDF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142E77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DE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A532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39B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C65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05E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F99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B4D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B0C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DefaultMode 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111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F860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88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600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143DDD3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D00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191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DefaultMode 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A04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DFF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0F1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FC4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23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774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DefaultMode 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FB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F62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95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883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D52EF0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C49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AB2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Language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745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4B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76B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55D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1F6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DCC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808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AAC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CE0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148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B7AA5A2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24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1D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Language I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1E2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705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0C7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570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864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EFA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Language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165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7B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F7F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2BD0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C8BE6EF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2D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54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849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12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9A2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6E0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0F8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FB2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Mid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E6D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48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163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3D3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98B5B47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4B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835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21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98F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36EC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B3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85E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541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6F58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5F6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EB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618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D4E9B8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92B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DCA0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Mid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D133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EB3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71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4A6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30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74B5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oParietal L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05F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F23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93E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EAC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2B3767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402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AAA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C9D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51CE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F18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D4E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B4B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30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2EF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BA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16B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77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9FF6371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500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2CB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DefaultMode 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BE18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3C8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ABE8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D1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80E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E7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3A9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9D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376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47D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075B78F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B97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52A9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IFG (pars triang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F84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29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39F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FB0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CC86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071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E32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562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9BA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A00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0FC093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B75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C4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563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EA8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E43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85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C03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74F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al p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35C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6F7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7BE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22BE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AF5BBAE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BFA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2B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CD4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2AE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DC4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83C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4A4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0E8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B94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35D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00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AEB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7BD507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D3F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3E5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3FE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D9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3547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FF2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04F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098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023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DC1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05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FF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FF6BF08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5AB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53A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Salience 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5FAF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9B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4D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35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292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EA4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48F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F4D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C6C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B736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211C6F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91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A95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40D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025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CB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45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2DF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216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alience 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FB6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484D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937E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305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2F69830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609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AA6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80C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A3B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979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771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AB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95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51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3E4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32D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1E0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C8E5873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3D8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76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FrontoParietal L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F10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E4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053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741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7E4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982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Language I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FDDA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D5B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827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AC2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52A60E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3F14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A8F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894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830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FD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CDA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024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B86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55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9ED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421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B3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6B000C0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E6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62D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eft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O</w:t>
            </w: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D99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7F9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24C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3E2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90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3D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frontal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815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E31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65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CF3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CF602C8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71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A44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Cere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6E1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65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6C2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BE0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E72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2C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DefaultMode P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EFD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002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80B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83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A3FCD0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A5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8B7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Language I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2B9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5E7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5C9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DB4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663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A33C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Precune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62E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38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4E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27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583F15A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F67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B95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Mid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B3E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0CA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CF1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55B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C209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921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BC1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DD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AF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0E5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EEECBFA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EA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5E5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654E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4F6E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161A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BF3B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DE0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E2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Salience 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8D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43E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E89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4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B3C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FBF830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1F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C3B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1C9B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4DE1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97D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18A1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A81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DE8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BE5A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71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ED7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D0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D1DB3E3" w14:textId="77777777" w:rsidTr="00664BD9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13209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osterior angular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90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DefaultMode 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3EA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6A3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.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37A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8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641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102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EEA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DefaultMode 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36C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7B8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.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16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4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718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D4B6FCE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8AEA9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C9D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68B5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E48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A09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23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149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17E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E43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F00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A1B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E8A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2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72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5BCD0BE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0D212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B88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DefaultMode 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E71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5B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785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7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F810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AE4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E2F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DefaultMode 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CD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9BF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4DF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6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B5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77275A6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E4E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9A67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00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C76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272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360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4DD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D3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B7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14DF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93BF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1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A1B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E9E2381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3E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E60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Language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BEC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04D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054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2A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261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31D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5F4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97F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6D3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CCD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A6C45F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BA7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66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DefaultMode P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A204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931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D6B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FF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5D7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A47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Language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896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01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E75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FC95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4A3E75A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8DB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6F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Precune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D2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DE4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09D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FC1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B6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D21E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DefaultMode P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7D4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B97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7A9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346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07164D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27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E3B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60B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E4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5B4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2D7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58C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57E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ecune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21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1DA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41E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D01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2127C9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29D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06E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859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06B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31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731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A10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7B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F27C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368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FA2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C24F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376D4F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29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532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F6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05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B81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BF84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FB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BA5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78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DD7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032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09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C34A2D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41B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69C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24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BA7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935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6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522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B5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60B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7F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CE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EE27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BDC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0DB676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A4E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6F4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376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50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13B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70F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CD4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EB8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eft FrontoParietal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E39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2FD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B9E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A88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FB01EDF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A417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5FC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1E3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5A5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0D2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53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A64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55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E29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A0B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E7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EAA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E3AD47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189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45E6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Cune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36B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F0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BAA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F3A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31D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262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Mid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80B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370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46F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FFD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72B2893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7D0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B087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Visual 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34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E8C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92D5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852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F5A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665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Visual 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5E8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91D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E5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78F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CE2D0B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5EC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D34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0BD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DD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64A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54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C99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604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98B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B57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824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CB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7C6D833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99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9A8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Language p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AB64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01BA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EA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404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203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97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632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CA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6F8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6CE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8F8442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126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557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eft FrontoParietal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15C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BE4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5FB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CD7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5F7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44CA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oParietal L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FA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99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F91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69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82783A1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330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845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BD8F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7F7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30A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914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ED2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1E7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0D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35A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C48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C0A6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8AC4BA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A78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EEF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FB5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DD82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15B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4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637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EA2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968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9D53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D8E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DFC2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BB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32AFC6F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F7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E157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BAC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DC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B97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8BC6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BCA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18D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T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04B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B5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102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DC5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B95A29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F29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2A2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Pa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D75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FA0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94B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16D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AC80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04B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Cune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A4D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D8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0F0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89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4AA43F2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B4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83DB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057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C53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706B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C9B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725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D0F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Visual 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56E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78F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6E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06D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60E284A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77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BC7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IFG (pars triang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AAE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23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CC5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7ED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05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7E1F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4416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FE9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799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7F2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A812083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7F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A06E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6BE1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6E50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CF64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0556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6F2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C6E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FA9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0E2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0C7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10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E477AA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90C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355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7775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A3D9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A975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D90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81F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BB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BD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FBE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DD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4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3F33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89BD302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06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AE3B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FA58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DD3D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4572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0B65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A19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0FB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Pa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C9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B40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983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E2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2A35070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B3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932D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167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140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3573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4C14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94E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B6E4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alience 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BB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7C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1F2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0C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62D5A92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B6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30FD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450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0CAF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7F67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73A0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EF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284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DefaultMode M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F0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30DB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C1D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EEB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89B238E" w14:textId="77777777" w:rsidTr="00664BD9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F8566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horisontal intraparietal sulc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76C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right FrontoParietal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0F5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C272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56B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21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957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2BC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66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931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4BB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A96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9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EE2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6E8D7BE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AFE7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A4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DorsalAttention I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92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77B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001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5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77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1A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646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DorsalAttention I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A9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104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7ED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8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E2C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363E649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A959A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6B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49E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722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C57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5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65D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A9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026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right FrontoParietal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D6D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F3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920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7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DF0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D298047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86257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CAE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FD5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1BD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FA0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5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B07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60C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D8E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FB5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431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B234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7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09D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3F95FC6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2AE61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6A2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696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602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43F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4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153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0CC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B7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5DB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66A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119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7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066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3FB24A2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DC13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0D8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8B9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3B3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FC2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3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6D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32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8B3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522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04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18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4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789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C3144A4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2F9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C4C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Mid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0784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3D4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55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F33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F30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302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eft FrontoParietal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357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D6D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25E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3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6B5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0D2E1E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1A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E3F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13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674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C0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CB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7D1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EEE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27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40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DD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502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7B4A27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221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48FD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eft FrontoParietal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0C0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E38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5F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1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3C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E0B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2DC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59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232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74F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A74E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DBBEA81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2D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26B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A72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61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2C4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BEA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CE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3D8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Visual 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D2F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17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1FB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748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09D9F48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04F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46A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7D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6B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5D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2F0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D0B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B71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Mid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64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0B4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7F8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197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6E3C73A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57B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B0B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FrontoParietal L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84C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8D3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5E9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422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27A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850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94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16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A95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A6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C15B9B3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D2D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429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904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98D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32C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8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62B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356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C27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B6A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0E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770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934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8810DEE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1D6A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A6B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DorsalAttention I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BE9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168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D5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E39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DFC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E42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7B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59EC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81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ECD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631372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602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288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Visual 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DE7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44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7882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EC8C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9C9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11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DorsalAttention I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719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38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E9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EB20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374BA11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717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E44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IFG (pars operc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6AC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A04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34D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FDC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A26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18F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FrontoParietal L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E4B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904E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988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8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ED8E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4B2321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D9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D6F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5DD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925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0B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931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EC9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4A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79C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A33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BD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5B1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E74EAA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6BE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6D5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81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AA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B92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674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22BF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E8C4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A9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FD0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B9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400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3E4EFE7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565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5F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Mid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B9C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FB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79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043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38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BF2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i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F8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89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84F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7FC4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D05D54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43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722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oParietal L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01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FE6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191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DA48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CFE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09E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C8E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163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5DC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7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289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3DFF87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46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4AD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aC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C7F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08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F20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6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284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FF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19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Mid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E0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5C6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744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46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E71E41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B61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72A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Cerebellar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A33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395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C57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303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85B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E40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72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764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10FD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50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D775F28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0D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96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4FF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E58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B0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E98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64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185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Cerebellar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64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F5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162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CEF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D0FFF5F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518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8E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DefaultMode M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3D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31E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DEA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6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F31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3A2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D07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A32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BA6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F9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15D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6AF52B0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BB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9F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DefaultMode P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59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1C08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55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0FA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5E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5B5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oParietal L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D9E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B54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82B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88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EB6A0A3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CD1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596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arietal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7A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127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51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6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CE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25E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CBD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DefaultMode P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C45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01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C1C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F2F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8EE815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67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55C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1CCD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2ED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C1EA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E13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46A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A9A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aC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BF6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32BA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D5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6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B4F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C6D43D7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81A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D37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ngular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300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58F6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16C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1C3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60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CEA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FBE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7D9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B6D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A10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EF1FF0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4EB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CAD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OFus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D72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B15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E74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1B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A05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AC9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761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3A5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BC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1EB0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BF91B9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6BB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DF97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Cerebellum Ver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F8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6A3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EBF9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9DC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D5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32E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Cerebellum Ver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63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4D4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FB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0A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4EFD928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AFE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D30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DefaultMode 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7E65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7A8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EA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3A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F03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42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B1E4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32A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241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9DC9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7EF920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AA0A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3D2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Cerebellum Ver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7E0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93F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0D8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CBD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8C4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E24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i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5B8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9B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78C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7F2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94B69DF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B30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7B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Cereb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DF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C75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63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BB9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3A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2E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IFG (pars operc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35C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68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30EC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9D3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03AD8A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8BD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7A73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iLO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454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42C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B16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8AB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879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8D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Precune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7BA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F9C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488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BCE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82C0E71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B71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9E1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arietal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155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CD4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DD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C21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66E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F086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Visual Late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539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2D8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CA0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C39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CA10D5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C59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0E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mygd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12D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D18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A84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277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2C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22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98E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17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11E9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32E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C6AFD1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277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C33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D78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81F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7B5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31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B7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855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DefaultMode 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527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51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3E0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D82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3E7406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D4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388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S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08B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B8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DC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0CE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54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2C3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Cereb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25B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0BF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9E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0A6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BFC9B6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3B9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C6D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7F7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1C7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2DC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846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7F4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72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arietal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2DC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856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B78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4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6F1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2E5063F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33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623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frontal p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38B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67F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C57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7D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74D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739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0C2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FD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210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81D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ADD0E2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835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576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E656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4641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10AD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8D7C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D88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3D1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OFus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5B9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E32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68E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F5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6F1725A" w14:textId="77777777" w:rsidTr="00664BD9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75D59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bilateral hippocamp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352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Hippocamp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32E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57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A84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3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A77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97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8C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Hippocamp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E99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53D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413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33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592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AE1F877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BCA9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E05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Hippocamp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5C5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B9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7637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26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252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F6E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C19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Hippocamp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E1D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EF3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2CF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27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E5F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AB76492" w14:textId="77777777" w:rsidTr="00664BD9">
        <w:trPr>
          <w:trHeight w:val="30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CED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C1C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Pa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28A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C40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90C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A6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A291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4FE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T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81B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449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0FB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6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41F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8962BA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10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5C0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Pa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C19B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734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CDAF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C2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D0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7BD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T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C6F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F15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308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4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A56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5E5B741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40D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5C0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T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D75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5FA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655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FA9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9A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1CD1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Pa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609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AA1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02C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1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BFB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2BFBFA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286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F7E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Pa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DFE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0034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8A8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2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CD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02D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676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Pa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422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3E9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D7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1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2C1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EAADD1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237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815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mygd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E32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96B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900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9E9B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839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73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mygd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5C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80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E87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19C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294DE87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5CF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D8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Pa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5BA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722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184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90D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55E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AD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Pa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EA0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094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B0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F1D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10E79F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C7B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CBC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T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9D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D87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4BB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4FF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0C88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421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Pa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D5D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25E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84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10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3F4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0150BD6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8CE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B4F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alience R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FD3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0BE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90B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7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0F2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28D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4EE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mygd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92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C39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BA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9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AF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3E5E61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EBB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45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mygd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F13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EB8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63F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586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AD2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98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263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735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A96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30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A26510B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972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FBA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alience R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F86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ADF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482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7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5CF5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FC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11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EBD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5F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691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7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43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A2BC703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E59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6CBF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5F8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A8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289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C05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3A2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41F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349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8F3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96D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6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342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EA3E2D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87D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52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9E4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C7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39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337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DD4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DB7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O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229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19A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C5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676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D369B9E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09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16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Salience 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2F1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2D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347C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6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72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5525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6B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18C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4CE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A00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11C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F8F9450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C93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8A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D2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8F8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5F4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9DC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E95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0AC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C7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2DB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91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9BC0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3A3CD32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A2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14E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408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6DF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287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9DB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67F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5DE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EFC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FCFF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7B6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6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F64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FA7A02E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DAB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B943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297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CD3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955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92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259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48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alience R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02C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6F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40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6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0CB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ACFF60F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BF4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EE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E63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F7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53D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DDC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2AF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87F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OF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219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523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5F6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F80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814DB7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6BE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B37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1F89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C14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77E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6CA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07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F78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173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67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673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6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1C0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0A740D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302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88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Mid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07B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C11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6A9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126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EB0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4D6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L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4A8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07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F0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C5B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5F37AF7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3A2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91C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IFG (pars operc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690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C9B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B7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58F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316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352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IFG (pars opercular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247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90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B33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9A3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B78BE0E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0BA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E3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DefaultMode MP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8EE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287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A8E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DAC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63E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42F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a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6BE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27B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F35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21D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96006F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DD5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9D5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C03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F59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4B6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46D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AE8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282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S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F3E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A97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68C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AFD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0697C82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806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C1D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4D8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BCE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3AA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4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8E0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AA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A3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pM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ED1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1A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81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979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1C382F1C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5C5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582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Med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41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AC2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645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D6A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092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D4A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9AD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800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56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4AD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2A307C34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105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321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A0A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7C6E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6F0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1A51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614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40B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S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DCF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B3F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B6D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159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719EFE0D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A6C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F78C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A5B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B1C4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8F04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73A9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DE4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876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I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7D2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2B30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46F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7F9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BCD23D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210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0B70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A44E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26F6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92E5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4A57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C8D7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CC44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Cereb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F0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B9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97E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8CD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3805D1CE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17B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AD5A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3B7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57D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9EB1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C63B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2A4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254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aS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2C0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EAB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AD1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4F6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8700223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911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033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49AC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2783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AD17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282E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72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DE0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Med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1042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79A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1F6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2EE6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78AEE2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DF1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084A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E406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996AB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6038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1162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8E3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82A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frontal p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475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6B5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C5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5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5BE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0995EBE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5FC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9462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62F4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F6A3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B84A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C89A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9B21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282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planum pol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F79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A93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11D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5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8EA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495E7749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5A2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A593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D850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4FC5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1623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087FA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790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9017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right 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4E94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474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33B8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42B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6E53364A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13167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0CE9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12FD2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87A4A1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C382E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8311D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50719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22C429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left Thalamu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CC40F8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atlas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E54F6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23C5B5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4.5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649F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AC27B6" w14:paraId="577E4775" w14:textId="77777777" w:rsidTr="00664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6A54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0F59F3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FAB237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93DA3F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87CC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489D1D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036CE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34B7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Salience A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1CFE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network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2481C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0.1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51690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-4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F8716" w14:textId="77777777" w:rsidR="000B35B8" w:rsidRPr="00AC27B6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27B6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</w:tbl>
    <w:p w14:paraId="22884612" w14:textId="77777777" w:rsidR="000B35B8" w:rsidRPr="00986A1C" w:rsidRDefault="000B35B8" w:rsidP="000B35B8">
      <w:pPr>
        <w:rPr>
          <w:color w:val="000000" w:themeColor="text1"/>
          <w:lang w:val="en-US"/>
        </w:rPr>
      </w:pPr>
    </w:p>
    <w:p w14:paraId="60F4EFF6" w14:textId="77777777" w:rsidR="000B35B8" w:rsidRDefault="000B35B8" w:rsidP="000B35B8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2FA69EE3" w14:textId="77777777" w:rsidR="000B35B8" w:rsidRDefault="000B35B8" w:rsidP="000B35B8">
      <w:pPr>
        <w:rPr>
          <w:color w:val="000000" w:themeColor="text1"/>
          <w:lang w:val="en-US"/>
        </w:rPr>
      </w:pPr>
      <w:r w:rsidRPr="00C43382">
        <w:rPr>
          <w:b/>
          <w:bCs/>
          <w:color w:val="000000" w:themeColor="text1"/>
          <w:lang w:val="en-US"/>
        </w:rPr>
        <w:t>Table S</w:t>
      </w:r>
      <w:r>
        <w:rPr>
          <w:b/>
          <w:bCs/>
          <w:color w:val="000000" w:themeColor="text1"/>
          <w:lang w:val="en-US"/>
        </w:rPr>
        <w:t>4</w:t>
      </w:r>
      <w:r w:rsidRPr="00C43382">
        <w:rPr>
          <w:b/>
          <w:bCs/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Resting-state functional connectivity results for only ROI targets.</w:t>
      </w: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80"/>
        <w:gridCol w:w="1017"/>
        <w:gridCol w:w="903"/>
        <w:gridCol w:w="320"/>
        <w:gridCol w:w="1098"/>
        <w:gridCol w:w="822"/>
      </w:tblGrid>
      <w:tr w:rsidR="000B35B8" w:rsidRPr="00902A72" w14:paraId="5F49C20D" w14:textId="77777777" w:rsidTr="00664BD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413C" w14:textId="77777777" w:rsidR="000B35B8" w:rsidRPr="00EB6FAB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EB6FAB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B50" w14:textId="77777777" w:rsidR="000B35B8" w:rsidRPr="00EB6FAB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EB6FAB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CE99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Deaf signer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8D0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EF640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Hearing non-signers</w:t>
            </w:r>
          </w:p>
        </w:tc>
      </w:tr>
      <w:tr w:rsidR="000B35B8" w:rsidRPr="00902A72" w14:paraId="5B0C3911" w14:textId="77777777" w:rsidTr="00664B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4D88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7F5" w14:textId="77777777" w:rsidR="000B35B8" w:rsidRPr="00902A72" w:rsidRDefault="000B35B8" w:rsidP="00664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BC4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et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3F45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1794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569E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et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BAAD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</w:tr>
      <w:tr w:rsidR="000B35B8" w:rsidRPr="00902A72" w14:paraId="4E5CE93A" w14:textId="77777777" w:rsidTr="00664BD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202E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l.IFG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9134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r.HIP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18C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608A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F51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4089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9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6D88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11</w:t>
            </w:r>
          </w:p>
        </w:tc>
      </w:tr>
      <w:tr w:rsidR="000B35B8" w:rsidRPr="00902A72" w14:paraId="65136C5C" w14:textId="77777777" w:rsidTr="00664B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226C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6699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l.pA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BB7F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CEA7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3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BC81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608E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EA33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05</w:t>
            </w:r>
          </w:p>
        </w:tc>
      </w:tr>
      <w:tr w:rsidR="000B35B8" w:rsidRPr="00902A72" w14:paraId="0D682386" w14:textId="77777777" w:rsidTr="00664B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EA5A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4BDF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l.aA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74C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4DEC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C02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8830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5CA7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52</w:t>
            </w:r>
          </w:p>
        </w:tc>
      </w:tr>
      <w:tr w:rsidR="000B35B8" w:rsidRPr="00902A72" w14:paraId="36B01495" w14:textId="77777777" w:rsidTr="00664B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FA3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56C0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hippocampu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EB61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-0.0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A3BB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1F51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2CDC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-0.0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C3DE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09</w:t>
            </w:r>
          </w:p>
        </w:tc>
      </w:tr>
      <w:tr w:rsidR="000B35B8" w:rsidRPr="00902A72" w14:paraId="32299007" w14:textId="77777777" w:rsidTr="00664B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786A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rHIP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3DA6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l.pA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B330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6E1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6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7BE7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11A1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169F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201</w:t>
            </w:r>
          </w:p>
        </w:tc>
      </w:tr>
      <w:tr w:rsidR="000B35B8" w:rsidRPr="00902A72" w14:paraId="2EC9088F" w14:textId="77777777" w:rsidTr="00664B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3435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307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l.aA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9B11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A583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325B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CDDC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5F97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902A72" w14:paraId="0ECD2FF2" w14:textId="77777777" w:rsidTr="00664B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3495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21C8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hippocampu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ADA1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C744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9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4402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E56D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-0.00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8B99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996</w:t>
            </w:r>
          </w:p>
        </w:tc>
      </w:tr>
      <w:tr w:rsidR="000B35B8" w:rsidRPr="00902A72" w14:paraId="4244FD46" w14:textId="77777777" w:rsidTr="00664B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15B4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l.pA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7C78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l.aA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FEF4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5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BE1E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58D2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48D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5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CAE7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&lt;.001</w:t>
            </w:r>
          </w:p>
        </w:tc>
      </w:tr>
      <w:tr w:rsidR="000B35B8" w:rsidRPr="00902A72" w14:paraId="4E4FCCC9" w14:textId="77777777" w:rsidTr="00664B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3BEC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B03E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hippocampu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F665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931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BEA1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F84F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186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05</w:t>
            </w:r>
          </w:p>
        </w:tc>
      </w:tr>
      <w:tr w:rsidR="000B35B8" w:rsidRPr="00902A72" w14:paraId="35E9ED99" w14:textId="77777777" w:rsidTr="00664B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25A4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l.aA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0F09F" w14:textId="77777777" w:rsidR="000B35B8" w:rsidRPr="00902A7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hippocampu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C011E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4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3B164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14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92CD5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C99C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0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4489" w14:textId="77777777" w:rsidR="000B35B8" w:rsidRPr="00902A7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02A72">
              <w:rPr>
                <w:rFonts w:ascii="Calibri" w:eastAsia="Times New Roman" w:hAnsi="Calibri" w:cs="Calibri"/>
                <w:color w:val="000000"/>
                <w:lang w:eastAsia="sv-SE"/>
              </w:rPr>
              <w:t>0.202</w:t>
            </w:r>
          </w:p>
        </w:tc>
      </w:tr>
    </w:tbl>
    <w:p w14:paraId="6A4CD867" w14:textId="77777777" w:rsidR="000B35B8" w:rsidRDefault="000B35B8" w:rsidP="000B35B8">
      <w:pPr>
        <w:spacing w:after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l.IFG left inferior frontal gyrus, l.pAG left posterior angular gyrus, l.aAG </w:t>
      </w:r>
    </w:p>
    <w:p w14:paraId="2116CEBF" w14:textId="77777777" w:rsidR="000B35B8" w:rsidRDefault="000B35B8" w:rsidP="000B35B8">
      <w:pPr>
        <w:spacing w:after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left anterior angular gyrus, rHIPS right horizontal intraparietal sulcus.</w:t>
      </w:r>
    </w:p>
    <w:p w14:paraId="03063B60" w14:textId="77777777" w:rsidR="000B35B8" w:rsidRDefault="000B35B8" w:rsidP="000B35B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1207804" w14:textId="77777777" w:rsidR="000B35B8" w:rsidRDefault="000B35B8" w:rsidP="000B35B8">
      <w:pPr>
        <w:rPr>
          <w:lang w:val="en-US"/>
        </w:rPr>
      </w:pPr>
      <w:r w:rsidRPr="00883110">
        <w:rPr>
          <w:b/>
          <w:bCs/>
          <w:lang w:val="en-US"/>
        </w:rPr>
        <w:t>Table S</w:t>
      </w:r>
      <w:r>
        <w:rPr>
          <w:b/>
          <w:bCs/>
          <w:lang w:val="en-US"/>
        </w:rPr>
        <w:t>5</w:t>
      </w:r>
      <w:r w:rsidRPr="00883110">
        <w:rPr>
          <w:b/>
          <w:bCs/>
          <w:lang w:val="en-US"/>
        </w:rPr>
        <w:t>.</w:t>
      </w:r>
      <w:r>
        <w:rPr>
          <w:lang w:val="en-US"/>
        </w:rPr>
        <w:t xml:space="preserve"> Correlation between performance and mean ROI values in left inferior frontal gyrus.</w:t>
      </w: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120"/>
        <w:gridCol w:w="1120"/>
        <w:gridCol w:w="1120"/>
        <w:gridCol w:w="1120"/>
        <w:gridCol w:w="1203"/>
        <w:gridCol w:w="1037"/>
      </w:tblGrid>
      <w:tr w:rsidR="000B35B8" w:rsidRPr="00CA5212" w14:paraId="618ADDE1" w14:textId="77777777" w:rsidTr="00664BD9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F663" w14:textId="77777777" w:rsidR="000B35B8" w:rsidRPr="00883110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83110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2900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All participants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DAB6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Deaf signers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5FBF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Hearing non-signers</w:t>
            </w:r>
          </w:p>
        </w:tc>
      </w:tr>
      <w:tr w:rsidR="000B35B8" w:rsidRPr="00CA5212" w14:paraId="3676C8C8" w14:textId="77777777" w:rsidTr="00664BD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E31F" w14:textId="77777777" w:rsidR="000B35B8" w:rsidRPr="00CA521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Tas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E2B1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969D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D79B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3597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CB5B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0324E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</w:t>
            </w:r>
          </w:p>
        </w:tc>
      </w:tr>
      <w:tr w:rsidR="000B35B8" w:rsidRPr="00CA5212" w14:paraId="12640E10" w14:textId="77777777" w:rsidTr="00664BD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7075" w14:textId="77777777" w:rsidR="000B35B8" w:rsidRPr="00CA521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Simple multipli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FD24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03D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8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DCE9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BC53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4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824A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-.3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04F6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063</w:t>
            </w:r>
          </w:p>
        </w:tc>
      </w:tr>
      <w:tr w:rsidR="000B35B8" w:rsidRPr="00CA5212" w14:paraId="756350C4" w14:textId="77777777" w:rsidTr="00664BD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343C" w14:textId="77777777" w:rsidR="000B35B8" w:rsidRPr="00CA521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Difficult multipli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B304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9CC3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A580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1656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5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BE3A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0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A0DE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737</w:t>
            </w:r>
          </w:p>
        </w:tc>
      </w:tr>
      <w:tr w:rsidR="000B35B8" w:rsidRPr="00CA5212" w14:paraId="585F2A4A" w14:textId="77777777" w:rsidTr="00664BD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7386" w14:textId="77777777" w:rsidR="000B35B8" w:rsidRPr="00CA521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Simple subtrac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D37D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4D56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9782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A12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9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40F9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0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5F49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889</w:t>
            </w:r>
          </w:p>
        </w:tc>
      </w:tr>
      <w:tr w:rsidR="000B35B8" w:rsidRPr="00CA5212" w14:paraId="46F4C5AE" w14:textId="77777777" w:rsidTr="00664BD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6509E" w14:textId="77777777" w:rsidR="000B35B8" w:rsidRPr="00CA5212" w:rsidRDefault="000B35B8" w:rsidP="00664B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Difficult subtr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A146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1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AFF81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3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8C21D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0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D2F6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66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0E18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-.03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89AF" w14:textId="77777777" w:rsidR="000B35B8" w:rsidRPr="00CA5212" w:rsidRDefault="000B35B8" w:rsidP="00664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A5212">
              <w:rPr>
                <w:rFonts w:ascii="Calibri" w:eastAsia="Times New Roman" w:hAnsi="Calibri" w:cs="Calibri"/>
                <w:color w:val="000000"/>
                <w:lang w:eastAsia="sv-SE"/>
              </w:rPr>
              <w:t>.859</w:t>
            </w:r>
          </w:p>
        </w:tc>
      </w:tr>
    </w:tbl>
    <w:p w14:paraId="37508C83" w14:textId="77777777" w:rsidR="000B35B8" w:rsidRDefault="000B35B8" w:rsidP="000B35B8">
      <w:pPr>
        <w:rPr>
          <w:color w:val="000000" w:themeColor="text1"/>
          <w:lang w:val="en-US"/>
        </w:rPr>
      </w:pPr>
    </w:p>
    <w:p w14:paraId="282B5170" w14:textId="77777777" w:rsidR="000B35B8" w:rsidRDefault="000B35B8" w:rsidP="000B35B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20DFF2FB" w14:textId="77777777" w:rsidR="000B35B8" w:rsidRDefault="000B35B8" w:rsidP="000B35B8">
      <w:pPr>
        <w:rPr>
          <w:color w:val="000000" w:themeColor="text1"/>
          <w:lang w:val="en-US"/>
        </w:rPr>
      </w:pPr>
    </w:p>
    <w:p w14:paraId="4A7950FD" w14:textId="368CB582" w:rsidR="000B35B8" w:rsidRDefault="000B35B8" w:rsidP="000B35B8">
      <w:pPr>
        <w:rPr>
          <w:lang w:val="en-US"/>
        </w:rPr>
      </w:pPr>
    </w:p>
    <w:p w14:paraId="08590519" w14:textId="4CAD4D2E" w:rsidR="00557281" w:rsidRDefault="00557281" w:rsidP="000B35B8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DAF605D" wp14:editId="072A9525">
            <wp:extent cx="5016500" cy="3345563"/>
            <wp:effectExtent l="0" t="0" r="0" b="762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407" cy="3356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4D087" w14:textId="7D3856A2" w:rsidR="000B35B8" w:rsidRDefault="000B35B8" w:rsidP="000B35B8">
      <w:pPr>
        <w:rPr>
          <w:lang w:val="en-US"/>
        </w:rPr>
      </w:pPr>
      <w:r w:rsidRPr="00532C70">
        <w:rPr>
          <w:b/>
          <w:bCs/>
          <w:lang w:val="en-US"/>
        </w:rPr>
        <w:t>Figure S1</w:t>
      </w:r>
      <w:r>
        <w:rPr>
          <w:lang w:val="en-US"/>
        </w:rPr>
        <w:t xml:space="preserve">. Arithmetic skills measured as number of correct answers within 2 minutes for the respective equation type. Error bars represent </w:t>
      </w:r>
      <w:r w:rsidR="00557281">
        <w:rPr>
          <w:lang w:val="en-US"/>
        </w:rPr>
        <w:t>95% confidence intercal</w:t>
      </w:r>
      <w:r>
        <w:rPr>
          <w:lang w:val="en-US"/>
        </w:rPr>
        <w:t xml:space="preserve">. </w:t>
      </w:r>
    </w:p>
    <w:p w14:paraId="3E60A3FC" w14:textId="2BCFF0D6" w:rsidR="000B35B8" w:rsidRDefault="000B35B8" w:rsidP="000B35B8">
      <w:pPr>
        <w:rPr>
          <w:color w:val="000000" w:themeColor="text1"/>
          <w:lang w:val="en-US"/>
        </w:rPr>
      </w:pPr>
    </w:p>
    <w:p w14:paraId="1C7FC554" w14:textId="0E7DBA74" w:rsidR="000B35B8" w:rsidRDefault="000B35B8" w:rsidP="000B35B8">
      <w:pPr>
        <w:rPr>
          <w:lang w:val="en-US"/>
        </w:rPr>
      </w:pPr>
      <w:r>
        <w:rPr>
          <w:lang w:val="en-US"/>
        </w:rPr>
        <w:br w:type="page"/>
      </w:r>
    </w:p>
    <w:p w14:paraId="6CC1E5A1" w14:textId="0866A85F" w:rsidR="000B35B8" w:rsidRDefault="000B35B8" w:rsidP="000B35B8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5ABC076" wp14:editId="6555E8C6">
            <wp:extent cx="3396186" cy="4012586"/>
            <wp:effectExtent l="0" t="0" r="0" b="6985"/>
            <wp:docPr id="5" name="Bildobjekt 5" descr="En bild som visar inomhus, full av färg, dekorera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 descr="En bild som visar inomhus, full av färg, dekorerat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944" cy="4017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934194" w14:textId="77777777" w:rsidR="000B35B8" w:rsidRPr="008C37DF" w:rsidRDefault="000B35B8" w:rsidP="000B35B8">
      <w:pPr>
        <w:rPr>
          <w:color w:val="000000" w:themeColor="text1"/>
          <w:lang w:val="en-US"/>
        </w:rPr>
      </w:pPr>
      <w:r w:rsidRPr="00985766">
        <w:rPr>
          <w:b/>
          <w:bCs/>
          <w:lang w:val="en-US"/>
        </w:rPr>
        <w:t>Figure S2</w:t>
      </w:r>
      <w:r>
        <w:rPr>
          <w:lang w:val="en-US"/>
        </w:rPr>
        <w:t xml:space="preserve">. A) Effect of equation type; green = subtraction &gt; multiplication within the main effect of equation type contrast, b) effect of difficulty; red = simple &gt; difficult, green = difficult &gt; simple within the main effect of equation type contrast, c) simple main effects; red = subtraction: simple &gt; difficult, green = subtraction difficult &gt; simple, blue = difficulty subtraction &gt; multiplication, turquoise = overlap between green and blue, within the interaction of type and difficulty. </w:t>
      </w:r>
    </w:p>
    <w:p w14:paraId="1F42139A" w14:textId="77777777" w:rsidR="00244E47" w:rsidRPr="000B35B8" w:rsidRDefault="00244E47">
      <w:pPr>
        <w:rPr>
          <w:lang w:val="en-US"/>
        </w:rPr>
      </w:pPr>
    </w:p>
    <w:sectPr w:rsidR="00244E47" w:rsidRPr="000B35B8" w:rsidSect="00D823BC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C87ED" w14:textId="77777777" w:rsidR="00E01D31" w:rsidRDefault="00E01D31" w:rsidP="00327601">
      <w:pPr>
        <w:spacing w:after="0" w:line="240" w:lineRule="auto"/>
      </w:pPr>
      <w:r>
        <w:separator/>
      </w:r>
    </w:p>
  </w:endnote>
  <w:endnote w:type="continuationSeparator" w:id="0">
    <w:p w14:paraId="403C6E9B" w14:textId="77777777" w:rsidR="00E01D31" w:rsidRDefault="00E01D31" w:rsidP="00327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calaSansOT-CondBold">
    <w:altName w:val="Franklin Gothic Medium Cond"/>
    <w:panose1 w:val="00000000000000000000"/>
    <w:charset w:val="00"/>
    <w:family w:val="modern"/>
    <w:notTrueType/>
    <w:pitch w:val="variable"/>
    <w:sig w:usb0="800000AF" w:usb1="4000A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358378" w14:textId="77777777" w:rsidR="00E01D31" w:rsidRDefault="00E01D31" w:rsidP="00327601">
      <w:pPr>
        <w:spacing w:after="0" w:line="240" w:lineRule="auto"/>
      </w:pPr>
      <w:r>
        <w:separator/>
      </w:r>
    </w:p>
  </w:footnote>
  <w:footnote w:type="continuationSeparator" w:id="0">
    <w:p w14:paraId="1FCD3382" w14:textId="77777777" w:rsidR="00E01D31" w:rsidRDefault="00E01D31" w:rsidP="003276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07AEE6" w14:textId="77777777" w:rsidR="00327601" w:rsidRDefault="003276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B00FE"/>
    <w:multiLevelType w:val="hybridMultilevel"/>
    <w:tmpl w:val="3BBCF26A"/>
    <w:lvl w:ilvl="0" w:tplc="505ADB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12E64"/>
    <w:multiLevelType w:val="hybridMultilevel"/>
    <w:tmpl w:val="46B0293A"/>
    <w:lvl w:ilvl="0" w:tplc="505ADB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3768F"/>
    <w:multiLevelType w:val="hybridMultilevel"/>
    <w:tmpl w:val="5A280D0A"/>
    <w:lvl w:ilvl="0" w:tplc="588EA0D0">
      <w:numFmt w:val="bullet"/>
      <w:lvlText w:val="-"/>
      <w:lvlJc w:val="left"/>
      <w:pPr>
        <w:ind w:left="720" w:hanging="360"/>
      </w:pPr>
      <w:rPr>
        <w:rFonts w:ascii="Garamond" w:eastAsia="Calibri" w:hAnsi="Garamond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E71A8"/>
    <w:multiLevelType w:val="hybridMultilevel"/>
    <w:tmpl w:val="4FFA879C"/>
    <w:lvl w:ilvl="0" w:tplc="44EEEB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E497E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2BC9731E"/>
    <w:multiLevelType w:val="hybridMultilevel"/>
    <w:tmpl w:val="0BF2B356"/>
    <w:lvl w:ilvl="0" w:tplc="505ADB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FE183C"/>
    <w:multiLevelType w:val="hybridMultilevel"/>
    <w:tmpl w:val="2494B1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AC1D23"/>
    <w:multiLevelType w:val="hybridMultilevel"/>
    <w:tmpl w:val="02C0DD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B1486D"/>
    <w:multiLevelType w:val="hybridMultilevel"/>
    <w:tmpl w:val="9C04F2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7222CE"/>
    <w:multiLevelType w:val="hybridMultilevel"/>
    <w:tmpl w:val="6B96D726"/>
    <w:lvl w:ilvl="0" w:tplc="3000D972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F71FD"/>
    <w:multiLevelType w:val="hybridMultilevel"/>
    <w:tmpl w:val="79565A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7A7B9E"/>
    <w:multiLevelType w:val="hybridMultilevel"/>
    <w:tmpl w:val="698A3456"/>
    <w:lvl w:ilvl="0" w:tplc="041D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432E7E84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441C2138"/>
    <w:multiLevelType w:val="hybridMultilevel"/>
    <w:tmpl w:val="1BD899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A959B9"/>
    <w:multiLevelType w:val="hybridMultilevel"/>
    <w:tmpl w:val="7366B174"/>
    <w:lvl w:ilvl="0" w:tplc="20662D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A320B3"/>
    <w:multiLevelType w:val="hybridMultilevel"/>
    <w:tmpl w:val="7306185A"/>
    <w:lvl w:ilvl="0" w:tplc="505ADB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4"/>
  </w:num>
  <w:num w:numId="4">
    <w:abstractNumId w:val="2"/>
  </w:num>
  <w:num w:numId="5">
    <w:abstractNumId w:val="7"/>
  </w:num>
  <w:num w:numId="6">
    <w:abstractNumId w:val="0"/>
  </w:num>
  <w:num w:numId="7">
    <w:abstractNumId w:val="5"/>
  </w:num>
  <w:num w:numId="8">
    <w:abstractNumId w:val="15"/>
  </w:num>
  <w:num w:numId="9">
    <w:abstractNumId w:val="1"/>
  </w:num>
  <w:num w:numId="10">
    <w:abstractNumId w:val="4"/>
  </w:num>
  <w:num w:numId="11">
    <w:abstractNumId w:val="11"/>
  </w:num>
  <w:num w:numId="12">
    <w:abstractNumId w:val="13"/>
  </w:num>
  <w:num w:numId="13">
    <w:abstractNumId w:val="6"/>
  </w:num>
  <w:num w:numId="14">
    <w:abstractNumId w:val="12"/>
  </w:num>
  <w:num w:numId="15">
    <w:abstractNumId w:val="3"/>
  </w:num>
  <w:num w:numId="16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kkaravarthy M.">
    <w15:presenceInfo w15:providerId="AD" w15:userId="S-1-5-21-1593274027-555185524-310601177-311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GrammaticalErrors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yNDAxtzQzMTc2MTRV0lEKTi0uzszPAykwrAUA4rPdAywAAAA="/>
  </w:docVars>
  <w:rsids>
    <w:rsidRoot w:val="000B35B8"/>
    <w:rsid w:val="000B35B8"/>
    <w:rsid w:val="001A33CC"/>
    <w:rsid w:val="00214AA0"/>
    <w:rsid w:val="00244E47"/>
    <w:rsid w:val="002A5D81"/>
    <w:rsid w:val="00327601"/>
    <w:rsid w:val="00525E3F"/>
    <w:rsid w:val="00557281"/>
    <w:rsid w:val="0067587A"/>
    <w:rsid w:val="00947970"/>
    <w:rsid w:val="00C53866"/>
    <w:rsid w:val="00E0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0427"/>
  <w15:chartTrackingRefBased/>
  <w15:docId w15:val="{80A0298F-941B-4DF7-8D14-A20BA0653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5B8"/>
  </w:style>
  <w:style w:type="paragraph" w:styleId="Heading1">
    <w:name w:val="heading 1"/>
    <w:basedOn w:val="Normal"/>
    <w:next w:val="Normal"/>
    <w:link w:val="Heading1Char"/>
    <w:uiPriority w:val="9"/>
    <w:qFormat/>
    <w:rsid w:val="000B35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35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35B8"/>
    <w:pPr>
      <w:keepNext/>
      <w:keepLines/>
      <w:spacing w:before="200" w:after="0" w:line="264" w:lineRule="auto"/>
      <w:outlineLvl w:val="2"/>
    </w:pPr>
    <w:rPr>
      <w:rFonts w:ascii="ScalaSansOT-CondBold" w:eastAsiaTheme="majorEastAsia" w:hAnsi="ScalaSansOT-CondBold" w:cstheme="majorBidi"/>
      <w:b/>
      <w:bCs/>
      <w:i/>
      <w:sz w:val="25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5B8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35B8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35B8"/>
    <w:rPr>
      <w:rFonts w:ascii="ScalaSansOT-CondBold" w:eastAsiaTheme="majorEastAsia" w:hAnsi="ScalaSansOT-CondBold" w:cstheme="majorBidi"/>
      <w:b/>
      <w:bCs/>
      <w:i/>
      <w:sz w:val="25"/>
      <w:lang w:val="en-GB"/>
    </w:rPr>
  </w:style>
  <w:style w:type="paragraph" w:styleId="ListParagraph">
    <w:name w:val="List Paragraph"/>
    <w:basedOn w:val="Normal"/>
    <w:uiPriority w:val="34"/>
    <w:qFormat/>
    <w:rsid w:val="000B35B8"/>
    <w:pPr>
      <w:spacing w:after="120" w:line="264" w:lineRule="auto"/>
      <w:ind w:left="720"/>
      <w:contextualSpacing/>
    </w:pPr>
    <w:rPr>
      <w:rFonts w:ascii="Times New Roman" w:eastAsia="Calibri" w:hAnsi="Times New Roman" w:cs="Times New Roman"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B35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5B8"/>
  </w:style>
  <w:style w:type="paragraph" w:styleId="Footer">
    <w:name w:val="footer"/>
    <w:basedOn w:val="Normal"/>
    <w:link w:val="FooterChar"/>
    <w:uiPriority w:val="99"/>
    <w:unhideWhenUsed/>
    <w:rsid w:val="000B35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5B8"/>
  </w:style>
  <w:style w:type="character" w:customStyle="1" w:styleId="label">
    <w:name w:val="label"/>
    <w:basedOn w:val="DefaultParagraphFont"/>
    <w:rsid w:val="000B35B8"/>
  </w:style>
  <w:style w:type="character" w:styleId="Hyperlink">
    <w:name w:val="Hyperlink"/>
    <w:basedOn w:val="DefaultParagraphFont"/>
    <w:uiPriority w:val="99"/>
    <w:unhideWhenUsed/>
    <w:rsid w:val="000B35B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35B8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0B35B8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5B8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0B35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5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35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35B8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5B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B3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35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B3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5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5B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B35B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B35B8"/>
  </w:style>
  <w:style w:type="character" w:styleId="FollowedHyperlink">
    <w:name w:val="FollowedHyperlink"/>
    <w:basedOn w:val="DefaultParagraphFont"/>
    <w:uiPriority w:val="99"/>
    <w:semiHidden/>
    <w:unhideWhenUsed/>
    <w:rsid w:val="000B35B8"/>
    <w:rPr>
      <w:color w:val="954F72"/>
      <w:u w:val="single"/>
    </w:rPr>
  </w:style>
  <w:style w:type="paragraph" w:customStyle="1" w:styleId="msonormal0">
    <w:name w:val="msonormal"/>
    <w:basedOn w:val="Normal"/>
    <w:rsid w:val="000B35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font5">
    <w:name w:val="font5"/>
    <w:basedOn w:val="Normal"/>
    <w:rsid w:val="000B35B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sv-SE"/>
    </w:rPr>
  </w:style>
  <w:style w:type="paragraph" w:customStyle="1" w:styleId="xl65">
    <w:name w:val="xl65"/>
    <w:basedOn w:val="Normal"/>
    <w:rsid w:val="000B35B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0B35B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0B35B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68">
    <w:name w:val="xl68"/>
    <w:basedOn w:val="Normal"/>
    <w:rsid w:val="000B35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02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4</Pages>
  <Words>2821</Words>
  <Characters>16080</Characters>
  <Application>Microsoft Office Word</Application>
  <DocSecurity>0</DocSecurity>
  <Lines>134</Lines>
  <Paragraphs>37</Paragraphs>
  <ScaleCrop>false</ScaleCrop>
  <Company/>
  <LinksUpToDate>false</LinksUpToDate>
  <CharactersWithSpaces>18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Andin</dc:creator>
  <cp:keywords/>
  <dc:description/>
  <cp:lastModifiedBy>Sakkaravarthy M.</cp:lastModifiedBy>
  <cp:revision>9</cp:revision>
  <dcterms:created xsi:type="dcterms:W3CDTF">2022-03-31T14:27:00Z</dcterms:created>
  <dcterms:modified xsi:type="dcterms:W3CDTF">2022-10-13T02:20:00Z</dcterms:modified>
</cp:coreProperties>
</file>